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26566F" w14:textId="6AC8C8C2" w:rsidR="008D0A02" w:rsidRPr="007A04B9" w:rsidRDefault="008637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A04B9">
        <w:rPr>
          <w:rFonts w:ascii="Times New Roman" w:hAnsi="Times New Roman" w:cs="Times New Roman"/>
          <w:b/>
          <w:bCs/>
          <w:sz w:val="24"/>
          <w:szCs w:val="24"/>
        </w:rPr>
        <w:t>Table S4</w:t>
      </w:r>
    </w:p>
    <w:p w14:paraId="500D5F7C" w14:textId="0966F11A" w:rsidR="00F521D9" w:rsidRPr="007A04B9" w:rsidRDefault="00F521D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7A04B9">
        <w:rPr>
          <w:rFonts w:ascii="Times New Roman" w:hAnsi="Times New Roman" w:cs="Times New Roman"/>
          <w:i/>
          <w:iCs/>
          <w:sz w:val="24"/>
          <w:szCs w:val="24"/>
        </w:rPr>
        <w:t xml:space="preserve">The results of regression models where each Big Five trait was entered as simultaneous predictors for each </w:t>
      </w:r>
      <w:r w:rsidR="008D6A10">
        <w:rPr>
          <w:rFonts w:ascii="Times New Roman" w:hAnsi="Times New Roman" w:cs="Times New Roman"/>
          <w:i/>
          <w:iCs/>
          <w:sz w:val="24"/>
          <w:szCs w:val="24"/>
        </w:rPr>
        <w:t>baseline</w:t>
      </w:r>
      <w:r w:rsidRPr="007A04B9">
        <w:rPr>
          <w:rFonts w:ascii="Times New Roman" w:hAnsi="Times New Roman" w:cs="Times New Roman"/>
          <w:i/>
          <w:iCs/>
          <w:sz w:val="24"/>
          <w:szCs w:val="24"/>
        </w:rPr>
        <w:t xml:space="preserve"> emotion.</w:t>
      </w:r>
    </w:p>
    <w:tbl>
      <w:tblPr>
        <w:tblStyle w:val="TableGrid"/>
        <w:tblW w:w="93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2074"/>
        <w:gridCol w:w="1176"/>
        <w:gridCol w:w="1176"/>
        <w:gridCol w:w="1176"/>
        <w:gridCol w:w="1235"/>
        <w:gridCol w:w="1235"/>
      </w:tblGrid>
      <w:tr w:rsidR="0080420D" w:rsidRPr="007A04B9" w14:paraId="4F7C0723" w14:textId="77777777" w:rsidTr="0080420D">
        <w:tc>
          <w:tcPr>
            <w:tcW w:w="123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5CB9A8" w14:textId="03FEA2BC" w:rsidR="0080420D" w:rsidRPr="007A04B9" w:rsidRDefault="0080420D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24B3713" w14:textId="5AB5B700" w:rsidR="0080420D" w:rsidRPr="007A04B9" w:rsidRDefault="0080420D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8CB3F6" w14:textId="083A5764" w:rsidR="0080420D" w:rsidRPr="007A04B9" w:rsidRDefault="0080420D" w:rsidP="00804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E0B8F6" w14:textId="41374961" w:rsidR="0080420D" w:rsidRPr="007A04B9" w:rsidRDefault="0080420D" w:rsidP="00804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2491FA" w14:textId="0106F4F8" w:rsidR="0080420D" w:rsidRPr="007A04B9" w:rsidRDefault="0080420D" w:rsidP="008042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16C701" w14:textId="1BA45084" w:rsidR="0080420D" w:rsidRPr="006B3465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B346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2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011124" w14:textId="697A5B8B" w:rsidR="0080420D" w:rsidRPr="007A04B9" w:rsidRDefault="0080420D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7A04B9" w:rsidRPr="007A04B9" w14:paraId="395125C0" w14:textId="77777777" w:rsidTr="006B3465">
        <w:tc>
          <w:tcPr>
            <w:tcW w:w="1239" w:type="dxa"/>
            <w:vMerge w:val="restart"/>
            <w:tcBorders>
              <w:top w:val="single" w:sz="8" w:space="0" w:color="auto"/>
            </w:tcBorders>
            <w:vAlign w:val="center"/>
          </w:tcPr>
          <w:p w14:paraId="4237996F" w14:textId="77777777" w:rsidR="007A04B9" w:rsidRPr="007A04B9" w:rsidRDefault="007A04B9" w:rsidP="008042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6A060420" w14:textId="77777777" w:rsidR="007A04B9" w:rsidRPr="007A04B9" w:rsidRDefault="007A04B9" w:rsidP="008042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03D92070" w14:textId="77777777" w:rsidR="007A04B9" w:rsidRPr="007A04B9" w:rsidRDefault="007A04B9" w:rsidP="008042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3BBE0FE0" w14:textId="77777777" w:rsidR="007A04B9" w:rsidRPr="007A04B9" w:rsidRDefault="007A04B9" w:rsidP="008042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0573DE25" w14:textId="77777777" w:rsidR="007A04B9" w:rsidRPr="007A04B9" w:rsidRDefault="007A04B9" w:rsidP="008042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nger</w:t>
            </w:r>
          </w:p>
          <w:p w14:paraId="491DD5C8" w14:textId="77777777" w:rsidR="007A04B9" w:rsidRPr="007A04B9" w:rsidRDefault="007A04B9" w:rsidP="008042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seline</w:t>
            </w:r>
          </w:p>
          <w:p w14:paraId="3614033B" w14:textId="54A288B5" w:rsidR="007A04B9" w:rsidRPr="007A04B9" w:rsidRDefault="007A04B9" w:rsidP="008042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5478354D" w14:textId="77777777" w:rsidR="007A04B9" w:rsidRPr="007A04B9" w:rsidRDefault="007A04B9" w:rsidP="008042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642AAC9E" w14:textId="38CCCF04" w:rsidR="007A04B9" w:rsidRPr="007A04B9" w:rsidRDefault="007A04B9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542D209C" w14:textId="4CC12052" w:rsidR="007A04B9" w:rsidRPr="007A04B9" w:rsidRDefault="007A04B9" w:rsidP="006B3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6248DA22" w14:textId="13DA2CA5" w:rsidR="007A04B9" w:rsidRPr="007A04B9" w:rsidRDefault="007A04B9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0.972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1FE545E9" w14:textId="5E655355" w:rsidR="007A04B9" w:rsidRPr="007A04B9" w:rsidRDefault="007A04B9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39B7C347" w14:textId="7117315E" w:rsidR="007A04B9" w:rsidRPr="007A04B9" w:rsidRDefault="007A04B9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1.482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vAlign w:val="center"/>
          </w:tcPr>
          <w:p w14:paraId="7A1D0F4A" w14:textId="5E7654BA" w:rsidR="007A04B9" w:rsidRPr="006B3465" w:rsidRDefault="00087380" w:rsidP="007A04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vAlign w:val="center"/>
          </w:tcPr>
          <w:p w14:paraId="59CB4725" w14:textId="686892ED" w:rsidR="007A04B9" w:rsidRPr="007A04B9" w:rsidRDefault="007A04B9" w:rsidP="006B3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0.140</w:t>
            </w:r>
          </w:p>
        </w:tc>
      </w:tr>
      <w:tr w:rsidR="007A04B9" w:rsidRPr="007A04B9" w14:paraId="78DA7514" w14:textId="77777777" w:rsidTr="006B3465">
        <w:tc>
          <w:tcPr>
            <w:tcW w:w="1239" w:type="dxa"/>
            <w:vMerge/>
            <w:vAlign w:val="center"/>
          </w:tcPr>
          <w:p w14:paraId="79220E43" w14:textId="77777777" w:rsidR="007A04B9" w:rsidRPr="007A04B9" w:rsidRDefault="007A04B9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2A8A268A" w14:textId="35A0A73D" w:rsidR="007A04B9" w:rsidRPr="007A04B9" w:rsidRDefault="007A04B9" w:rsidP="006B3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Openness to experience</w:t>
            </w:r>
          </w:p>
        </w:tc>
        <w:tc>
          <w:tcPr>
            <w:tcW w:w="1176" w:type="dxa"/>
            <w:vAlign w:val="center"/>
          </w:tcPr>
          <w:p w14:paraId="10F53BE6" w14:textId="4A26BDCD" w:rsidR="007A04B9" w:rsidRPr="007A04B9" w:rsidRDefault="007A04B9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-0.014</w:t>
            </w:r>
          </w:p>
        </w:tc>
        <w:tc>
          <w:tcPr>
            <w:tcW w:w="1176" w:type="dxa"/>
            <w:vAlign w:val="center"/>
          </w:tcPr>
          <w:p w14:paraId="2B07B023" w14:textId="20712974" w:rsidR="007A04B9" w:rsidRPr="007A04B9" w:rsidRDefault="007A04B9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1176" w:type="dxa"/>
            <w:vAlign w:val="center"/>
          </w:tcPr>
          <w:p w14:paraId="60FCF06D" w14:textId="4B0AA91C" w:rsidR="007A04B9" w:rsidRPr="007A04B9" w:rsidRDefault="007A04B9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-0.139</w:t>
            </w:r>
          </w:p>
        </w:tc>
        <w:tc>
          <w:tcPr>
            <w:tcW w:w="1235" w:type="dxa"/>
            <w:vAlign w:val="center"/>
          </w:tcPr>
          <w:p w14:paraId="0BDF1984" w14:textId="6353944D" w:rsidR="007A04B9" w:rsidRPr="006B3465" w:rsidRDefault="00087380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235" w:type="dxa"/>
            <w:vAlign w:val="center"/>
          </w:tcPr>
          <w:p w14:paraId="62A06AE6" w14:textId="4613B58D" w:rsidR="007A04B9" w:rsidRPr="007A04B9" w:rsidRDefault="007A04B9" w:rsidP="006B3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</w:tr>
      <w:tr w:rsidR="007A04B9" w:rsidRPr="007A04B9" w14:paraId="64F35EAA" w14:textId="77777777" w:rsidTr="006B3465">
        <w:tc>
          <w:tcPr>
            <w:tcW w:w="1239" w:type="dxa"/>
            <w:vMerge/>
            <w:vAlign w:val="center"/>
          </w:tcPr>
          <w:p w14:paraId="6FCA87CF" w14:textId="77777777" w:rsidR="007A04B9" w:rsidRPr="007A04B9" w:rsidRDefault="007A04B9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47C900AB" w14:textId="0256AE4C" w:rsidR="007A04B9" w:rsidRPr="007A04B9" w:rsidRDefault="007A04B9" w:rsidP="006B3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Conscientiousness</w:t>
            </w:r>
          </w:p>
        </w:tc>
        <w:tc>
          <w:tcPr>
            <w:tcW w:w="1176" w:type="dxa"/>
            <w:vAlign w:val="center"/>
          </w:tcPr>
          <w:p w14:paraId="052B6C54" w14:textId="714AF19B" w:rsidR="007A04B9" w:rsidRPr="007A04B9" w:rsidRDefault="007A04B9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-0.120</w:t>
            </w:r>
          </w:p>
        </w:tc>
        <w:tc>
          <w:tcPr>
            <w:tcW w:w="1176" w:type="dxa"/>
            <w:vAlign w:val="center"/>
          </w:tcPr>
          <w:p w14:paraId="6DE77B93" w14:textId="7C73479F" w:rsidR="007A04B9" w:rsidRPr="007A04B9" w:rsidRDefault="007A04B9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176" w:type="dxa"/>
            <w:vAlign w:val="center"/>
          </w:tcPr>
          <w:p w14:paraId="647CA4EB" w14:textId="0902B793" w:rsidR="007A04B9" w:rsidRPr="007A04B9" w:rsidRDefault="007A04B9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-1.301</w:t>
            </w:r>
          </w:p>
        </w:tc>
        <w:tc>
          <w:tcPr>
            <w:tcW w:w="1235" w:type="dxa"/>
            <w:vAlign w:val="center"/>
          </w:tcPr>
          <w:p w14:paraId="77753600" w14:textId="22A90A3B" w:rsidR="007A04B9" w:rsidRPr="006B3465" w:rsidRDefault="00087380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35" w:type="dxa"/>
            <w:vAlign w:val="center"/>
          </w:tcPr>
          <w:p w14:paraId="1CCFC894" w14:textId="78AF8264" w:rsidR="007A04B9" w:rsidRPr="007A04B9" w:rsidRDefault="007A04B9" w:rsidP="006B3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</w:tr>
      <w:tr w:rsidR="007A04B9" w:rsidRPr="007A04B9" w14:paraId="405F4AC1" w14:textId="77777777" w:rsidTr="006B3465">
        <w:trPr>
          <w:trHeight w:val="389"/>
        </w:trPr>
        <w:tc>
          <w:tcPr>
            <w:tcW w:w="1239" w:type="dxa"/>
            <w:vMerge/>
            <w:vAlign w:val="bottom"/>
          </w:tcPr>
          <w:p w14:paraId="6783855C" w14:textId="77777777" w:rsidR="007A04B9" w:rsidRPr="007A04B9" w:rsidRDefault="007A04B9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3B9FFFF3" w14:textId="0A2320D3" w:rsidR="007A04B9" w:rsidRPr="006B3465" w:rsidRDefault="007A04B9" w:rsidP="006B34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traversion</w:t>
            </w:r>
          </w:p>
        </w:tc>
        <w:tc>
          <w:tcPr>
            <w:tcW w:w="1176" w:type="dxa"/>
            <w:vAlign w:val="center"/>
          </w:tcPr>
          <w:p w14:paraId="042AEBD7" w14:textId="0EA29597" w:rsidR="007A04B9" w:rsidRPr="006B3465" w:rsidRDefault="007A04B9" w:rsidP="007A04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6</w:t>
            </w:r>
          </w:p>
        </w:tc>
        <w:tc>
          <w:tcPr>
            <w:tcW w:w="1176" w:type="dxa"/>
            <w:vAlign w:val="center"/>
          </w:tcPr>
          <w:p w14:paraId="7DA6536B" w14:textId="2018CC44" w:rsidR="007A04B9" w:rsidRPr="006B3465" w:rsidRDefault="007A04B9" w:rsidP="007A04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93</w:t>
            </w:r>
          </w:p>
        </w:tc>
        <w:tc>
          <w:tcPr>
            <w:tcW w:w="1176" w:type="dxa"/>
            <w:vAlign w:val="center"/>
          </w:tcPr>
          <w:p w14:paraId="70DB388A" w14:textId="05AAAD0B" w:rsidR="007A04B9" w:rsidRPr="006B3465" w:rsidRDefault="007A04B9" w:rsidP="007A04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214</w:t>
            </w:r>
          </w:p>
        </w:tc>
        <w:tc>
          <w:tcPr>
            <w:tcW w:w="1235" w:type="dxa"/>
            <w:vAlign w:val="center"/>
          </w:tcPr>
          <w:p w14:paraId="78B079B5" w14:textId="3A654541" w:rsidR="007A04B9" w:rsidRPr="006B3465" w:rsidRDefault="00087380" w:rsidP="007A04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7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62</w:t>
            </w:r>
          </w:p>
        </w:tc>
        <w:tc>
          <w:tcPr>
            <w:tcW w:w="1235" w:type="dxa"/>
            <w:vAlign w:val="center"/>
          </w:tcPr>
          <w:p w14:paraId="2514EBF6" w14:textId="4F1814DB" w:rsidR="007A04B9" w:rsidRPr="006B3465" w:rsidRDefault="007A04B9" w:rsidP="006B34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B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8*</w:t>
            </w:r>
          </w:p>
        </w:tc>
      </w:tr>
      <w:tr w:rsidR="007A04B9" w:rsidRPr="007A04B9" w14:paraId="0197F06D" w14:textId="77777777" w:rsidTr="006B3465">
        <w:trPr>
          <w:trHeight w:val="421"/>
        </w:trPr>
        <w:tc>
          <w:tcPr>
            <w:tcW w:w="1239" w:type="dxa"/>
            <w:vMerge/>
            <w:vAlign w:val="bottom"/>
          </w:tcPr>
          <w:p w14:paraId="22C3ADCC" w14:textId="77777777" w:rsidR="007A04B9" w:rsidRPr="007A04B9" w:rsidRDefault="007A04B9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47EF433A" w14:textId="1821D721" w:rsidR="007A04B9" w:rsidRPr="007A04B9" w:rsidRDefault="007A04B9" w:rsidP="006B3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Agreeableness</w:t>
            </w:r>
          </w:p>
        </w:tc>
        <w:tc>
          <w:tcPr>
            <w:tcW w:w="1176" w:type="dxa"/>
            <w:vAlign w:val="center"/>
          </w:tcPr>
          <w:p w14:paraId="40F2D2ED" w14:textId="7EFDB398" w:rsidR="007A04B9" w:rsidRPr="007A04B9" w:rsidRDefault="007A04B9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-0.137</w:t>
            </w:r>
          </w:p>
        </w:tc>
        <w:tc>
          <w:tcPr>
            <w:tcW w:w="1176" w:type="dxa"/>
            <w:vAlign w:val="center"/>
          </w:tcPr>
          <w:p w14:paraId="3E92932F" w14:textId="0C604D9D" w:rsidR="007A04B9" w:rsidRPr="007A04B9" w:rsidRDefault="007A04B9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1176" w:type="dxa"/>
            <w:vAlign w:val="center"/>
          </w:tcPr>
          <w:p w14:paraId="182537AF" w14:textId="7576D080" w:rsidR="007A04B9" w:rsidRPr="007A04B9" w:rsidRDefault="007A04B9" w:rsidP="007A04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-1.351</w:t>
            </w:r>
          </w:p>
        </w:tc>
        <w:tc>
          <w:tcPr>
            <w:tcW w:w="1235" w:type="dxa"/>
            <w:vAlign w:val="center"/>
          </w:tcPr>
          <w:p w14:paraId="4181DE78" w14:textId="3AE86270" w:rsidR="007A04B9" w:rsidRPr="006B3465" w:rsidRDefault="00087380" w:rsidP="007A04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-0.096</w:t>
            </w:r>
          </w:p>
        </w:tc>
        <w:tc>
          <w:tcPr>
            <w:tcW w:w="1235" w:type="dxa"/>
            <w:vAlign w:val="center"/>
          </w:tcPr>
          <w:p w14:paraId="66D60498" w14:textId="3F2A9750" w:rsidR="007A04B9" w:rsidRPr="007A04B9" w:rsidRDefault="007A04B9" w:rsidP="006B34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</w:tr>
      <w:tr w:rsidR="007A04B9" w:rsidRPr="007A04B9" w14:paraId="6EDEAC5B" w14:textId="77777777" w:rsidTr="006B3465">
        <w:trPr>
          <w:trHeight w:val="439"/>
        </w:trPr>
        <w:tc>
          <w:tcPr>
            <w:tcW w:w="1239" w:type="dxa"/>
            <w:vMerge/>
            <w:vAlign w:val="bottom"/>
          </w:tcPr>
          <w:p w14:paraId="2246507F" w14:textId="77777777" w:rsidR="007A04B9" w:rsidRPr="007A04B9" w:rsidRDefault="007A04B9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7E8AD86C" w14:textId="0243BE68" w:rsidR="007A04B9" w:rsidRPr="006B3465" w:rsidRDefault="007A04B9" w:rsidP="006B34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B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roticism</w:t>
            </w:r>
          </w:p>
        </w:tc>
        <w:tc>
          <w:tcPr>
            <w:tcW w:w="1176" w:type="dxa"/>
            <w:vAlign w:val="center"/>
          </w:tcPr>
          <w:p w14:paraId="2F9DA198" w14:textId="533FBA52" w:rsidR="007A04B9" w:rsidRPr="006B3465" w:rsidRDefault="007A04B9" w:rsidP="006B34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B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11</w:t>
            </w:r>
          </w:p>
        </w:tc>
        <w:tc>
          <w:tcPr>
            <w:tcW w:w="1176" w:type="dxa"/>
            <w:vAlign w:val="center"/>
          </w:tcPr>
          <w:p w14:paraId="4D4D0F85" w14:textId="5F3DE2DD" w:rsidR="007A04B9" w:rsidRPr="006B3465" w:rsidRDefault="007A04B9" w:rsidP="006B34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B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77</w:t>
            </w:r>
          </w:p>
        </w:tc>
        <w:tc>
          <w:tcPr>
            <w:tcW w:w="1176" w:type="dxa"/>
            <w:vAlign w:val="center"/>
          </w:tcPr>
          <w:p w14:paraId="20595036" w14:textId="29174031" w:rsidR="007A04B9" w:rsidRPr="006B3465" w:rsidRDefault="007A04B9" w:rsidP="006B34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B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34</w:t>
            </w:r>
          </w:p>
        </w:tc>
        <w:tc>
          <w:tcPr>
            <w:tcW w:w="1235" w:type="dxa"/>
            <w:tcBorders>
              <w:bottom w:val="single" w:sz="8" w:space="0" w:color="auto"/>
            </w:tcBorders>
            <w:vAlign w:val="center"/>
          </w:tcPr>
          <w:p w14:paraId="7D41A6AC" w14:textId="7996D4D4" w:rsidR="007A04B9" w:rsidRPr="006B3465" w:rsidRDefault="00087380" w:rsidP="006B346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7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03</w:t>
            </w:r>
          </w:p>
        </w:tc>
        <w:tc>
          <w:tcPr>
            <w:tcW w:w="1235" w:type="dxa"/>
            <w:vAlign w:val="center"/>
          </w:tcPr>
          <w:p w14:paraId="1D66FADD" w14:textId="511CDB07" w:rsidR="007A04B9" w:rsidRPr="006B3465" w:rsidRDefault="007A04B9" w:rsidP="006B346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6B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***</w:t>
            </w:r>
          </w:p>
        </w:tc>
      </w:tr>
      <w:tr w:rsidR="0080420D" w:rsidRPr="007A04B9" w14:paraId="112306B4" w14:textId="77777777" w:rsidTr="0080420D"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CC4E09" w14:textId="769E8644" w:rsidR="0080420D" w:rsidRPr="007A04B9" w:rsidRDefault="0080420D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DA9612" w14:textId="3A91E6A0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BC1279" w14:textId="0A494EC9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1D6EF2" w14:textId="39603383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A35FC3B" w14:textId="3AA4EECC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A3F92C" w14:textId="78E2E6B3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41A0D64" w14:textId="5AA40015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087380" w:rsidRPr="007A04B9" w14:paraId="388BBDB0" w14:textId="77777777" w:rsidTr="00087380">
        <w:tc>
          <w:tcPr>
            <w:tcW w:w="1239" w:type="dxa"/>
            <w:vMerge w:val="restart"/>
            <w:tcBorders>
              <w:top w:val="single" w:sz="8" w:space="0" w:color="auto"/>
            </w:tcBorders>
            <w:vAlign w:val="center"/>
          </w:tcPr>
          <w:p w14:paraId="4E304BE3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2DDC22A0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Disgust</w:t>
            </w:r>
          </w:p>
          <w:p w14:paraId="712921D3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seline</w:t>
            </w:r>
          </w:p>
          <w:p w14:paraId="5203835A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55F4B3B2" w14:textId="77777777" w:rsidR="00087380" w:rsidRPr="007A04B9" w:rsidRDefault="00087380" w:rsidP="00087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279EA6AE" w14:textId="6BD2FC85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0C6D3416" w14:textId="182E5894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396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5473DF6C" w14:textId="4508ECB9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10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7C4F0B3F" w14:textId="026E4F93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929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vAlign w:val="center"/>
          </w:tcPr>
          <w:p w14:paraId="0DA0FB48" w14:textId="0F0384AB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vAlign w:val="center"/>
          </w:tcPr>
          <w:p w14:paraId="7F6F67FE" w14:textId="0D9AFB22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**</w:t>
            </w:r>
          </w:p>
        </w:tc>
      </w:tr>
      <w:tr w:rsidR="00087380" w:rsidRPr="007A04B9" w14:paraId="4CBBC940" w14:textId="77777777" w:rsidTr="00087380">
        <w:tc>
          <w:tcPr>
            <w:tcW w:w="1239" w:type="dxa"/>
            <w:vMerge/>
            <w:vAlign w:val="center"/>
          </w:tcPr>
          <w:p w14:paraId="6504EBCD" w14:textId="77777777" w:rsidR="00087380" w:rsidRPr="007A04B9" w:rsidRDefault="00087380" w:rsidP="00087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08D708B1" w14:textId="5E106F41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 to experience</w:t>
            </w:r>
          </w:p>
        </w:tc>
        <w:tc>
          <w:tcPr>
            <w:tcW w:w="1176" w:type="dxa"/>
            <w:vAlign w:val="center"/>
          </w:tcPr>
          <w:p w14:paraId="3C753363" w14:textId="37890760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24</w:t>
            </w:r>
          </w:p>
        </w:tc>
        <w:tc>
          <w:tcPr>
            <w:tcW w:w="1176" w:type="dxa"/>
            <w:vAlign w:val="center"/>
          </w:tcPr>
          <w:p w14:paraId="77412292" w14:textId="1EECC3E5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5</w:t>
            </w:r>
          </w:p>
        </w:tc>
        <w:tc>
          <w:tcPr>
            <w:tcW w:w="1176" w:type="dxa"/>
            <w:vAlign w:val="center"/>
          </w:tcPr>
          <w:p w14:paraId="18D8316E" w14:textId="7C23EFBF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55</w:t>
            </w:r>
          </w:p>
        </w:tc>
        <w:tc>
          <w:tcPr>
            <w:tcW w:w="1235" w:type="dxa"/>
            <w:vAlign w:val="center"/>
          </w:tcPr>
          <w:p w14:paraId="403A7CAC" w14:textId="4495A74B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-0.019</w:t>
            </w:r>
          </w:p>
        </w:tc>
        <w:tc>
          <w:tcPr>
            <w:tcW w:w="1235" w:type="dxa"/>
            <w:vAlign w:val="center"/>
          </w:tcPr>
          <w:p w14:paraId="38ECFC23" w14:textId="73D4A7E9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99</w:t>
            </w:r>
          </w:p>
        </w:tc>
      </w:tr>
      <w:tr w:rsidR="00087380" w:rsidRPr="007A04B9" w14:paraId="68DC5143" w14:textId="77777777" w:rsidTr="00087380">
        <w:trPr>
          <w:trHeight w:val="80"/>
        </w:trPr>
        <w:tc>
          <w:tcPr>
            <w:tcW w:w="1239" w:type="dxa"/>
            <w:vMerge/>
            <w:vAlign w:val="bottom"/>
          </w:tcPr>
          <w:p w14:paraId="50D00E14" w14:textId="77777777" w:rsidR="00087380" w:rsidRPr="007A04B9" w:rsidRDefault="00087380" w:rsidP="00087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58B8EECE" w14:textId="4C58D406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nscientiousness</w:t>
            </w:r>
          </w:p>
        </w:tc>
        <w:tc>
          <w:tcPr>
            <w:tcW w:w="1176" w:type="dxa"/>
            <w:vAlign w:val="center"/>
          </w:tcPr>
          <w:p w14:paraId="49AE30FF" w14:textId="06CABD21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37</w:t>
            </w:r>
          </w:p>
        </w:tc>
        <w:tc>
          <w:tcPr>
            <w:tcW w:w="1176" w:type="dxa"/>
            <w:vAlign w:val="center"/>
          </w:tcPr>
          <w:p w14:paraId="3A9A9083" w14:textId="2AC65163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6</w:t>
            </w:r>
          </w:p>
        </w:tc>
        <w:tc>
          <w:tcPr>
            <w:tcW w:w="1176" w:type="dxa"/>
            <w:vAlign w:val="center"/>
          </w:tcPr>
          <w:p w14:paraId="56A6BE51" w14:textId="152D17DD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433</w:t>
            </w:r>
          </w:p>
        </w:tc>
        <w:tc>
          <w:tcPr>
            <w:tcW w:w="1235" w:type="dxa"/>
            <w:vAlign w:val="center"/>
          </w:tcPr>
          <w:p w14:paraId="51F44DDC" w14:textId="3C3FCA54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-0.033</w:t>
            </w:r>
          </w:p>
        </w:tc>
        <w:tc>
          <w:tcPr>
            <w:tcW w:w="1235" w:type="dxa"/>
            <w:vAlign w:val="center"/>
          </w:tcPr>
          <w:p w14:paraId="55E00344" w14:textId="1ECDA309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66</w:t>
            </w:r>
          </w:p>
        </w:tc>
      </w:tr>
      <w:tr w:rsidR="00087380" w:rsidRPr="007A04B9" w14:paraId="0D9290CD" w14:textId="77777777" w:rsidTr="00087380">
        <w:tc>
          <w:tcPr>
            <w:tcW w:w="1239" w:type="dxa"/>
            <w:vMerge/>
            <w:vAlign w:val="bottom"/>
          </w:tcPr>
          <w:p w14:paraId="44FE2DBA" w14:textId="77777777" w:rsidR="00087380" w:rsidRPr="007A04B9" w:rsidRDefault="00087380" w:rsidP="00087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662D182D" w14:textId="0AAD0E52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xtraversion</w:t>
            </w:r>
          </w:p>
        </w:tc>
        <w:tc>
          <w:tcPr>
            <w:tcW w:w="1176" w:type="dxa"/>
            <w:vAlign w:val="center"/>
          </w:tcPr>
          <w:p w14:paraId="6B056DDB" w14:textId="2C0B0E65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3</w:t>
            </w:r>
          </w:p>
        </w:tc>
        <w:tc>
          <w:tcPr>
            <w:tcW w:w="1176" w:type="dxa"/>
            <w:vAlign w:val="center"/>
          </w:tcPr>
          <w:p w14:paraId="4A545FE5" w14:textId="3F3411C8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7</w:t>
            </w:r>
          </w:p>
        </w:tc>
        <w:tc>
          <w:tcPr>
            <w:tcW w:w="1176" w:type="dxa"/>
            <w:vAlign w:val="center"/>
          </w:tcPr>
          <w:p w14:paraId="21EFBF6A" w14:textId="4B9AFE5F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28</w:t>
            </w:r>
          </w:p>
        </w:tc>
        <w:tc>
          <w:tcPr>
            <w:tcW w:w="1235" w:type="dxa"/>
            <w:vAlign w:val="center"/>
          </w:tcPr>
          <w:p w14:paraId="72449813" w14:textId="7641C96F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35" w:type="dxa"/>
            <w:vAlign w:val="center"/>
          </w:tcPr>
          <w:p w14:paraId="058F1C94" w14:textId="245BD69A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67</w:t>
            </w:r>
          </w:p>
        </w:tc>
      </w:tr>
      <w:tr w:rsidR="00087380" w:rsidRPr="007A04B9" w14:paraId="15D83C23" w14:textId="77777777" w:rsidTr="00087380">
        <w:tc>
          <w:tcPr>
            <w:tcW w:w="1239" w:type="dxa"/>
            <w:vMerge/>
            <w:vAlign w:val="bottom"/>
          </w:tcPr>
          <w:p w14:paraId="7ECB2E00" w14:textId="77777777" w:rsidR="00087380" w:rsidRPr="007A04B9" w:rsidRDefault="00087380" w:rsidP="00087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53B0B5AD" w14:textId="4003BE0A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greeableness</w:t>
            </w:r>
          </w:p>
        </w:tc>
        <w:tc>
          <w:tcPr>
            <w:tcW w:w="1176" w:type="dxa"/>
            <w:vAlign w:val="center"/>
          </w:tcPr>
          <w:p w14:paraId="3D369B78" w14:textId="6A9E5FD8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318</w:t>
            </w:r>
          </w:p>
        </w:tc>
        <w:tc>
          <w:tcPr>
            <w:tcW w:w="1176" w:type="dxa"/>
            <w:vAlign w:val="center"/>
          </w:tcPr>
          <w:p w14:paraId="72F71A77" w14:textId="58CFD5FB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4</w:t>
            </w:r>
          </w:p>
        </w:tc>
        <w:tc>
          <w:tcPr>
            <w:tcW w:w="1176" w:type="dxa"/>
            <w:vAlign w:val="center"/>
          </w:tcPr>
          <w:p w14:paraId="0CBF3933" w14:textId="3850E955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3.371</w:t>
            </w:r>
          </w:p>
        </w:tc>
        <w:tc>
          <w:tcPr>
            <w:tcW w:w="1235" w:type="dxa"/>
            <w:vAlign w:val="center"/>
          </w:tcPr>
          <w:p w14:paraId="0E330986" w14:textId="54D9AE1F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45</w:t>
            </w:r>
          </w:p>
        </w:tc>
        <w:tc>
          <w:tcPr>
            <w:tcW w:w="1235" w:type="dxa"/>
            <w:vAlign w:val="center"/>
          </w:tcPr>
          <w:p w14:paraId="1F0217A5" w14:textId="4C8B11B4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**</w:t>
            </w:r>
          </w:p>
        </w:tc>
      </w:tr>
      <w:tr w:rsidR="00087380" w:rsidRPr="007A04B9" w14:paraId="65CAEC2F" w14:textId="77777777" w:rsidTr="00087380">
        <w:tc>
          <w:tcPr>
            <w:tcW w:w="1239" w:type="dxa"/>
            <w:vMerge/>
            <w:vAlign w:val="bottom"/>
          </w:tcPr>
          <w:p w14:paraId="34E5F21F" w14:textId="77777777" w:rsidR="00087380" w:rsidRPr="007A04B9" w:rsidRDefault="00087380" w:rsidP="00087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7486529F" w14:textId="6754828E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euroticism</w:t>
            </w:r>
          </w:p>
        </w:tc>
        <w:tc>
          <w:tcPr>
            <w:tcW w:w="1176" w:type="dxa"/>
            <w:vAlign w:val="center"/>
          </w:tcPr>
          <w:p w14:paraId="601C82EA" w14:textId="30216BD6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9</w:t>
            </w:r>
          </w:p>
        </w:tc>
        <w:tc>
          <w:tcPr>
            <w:tcW w:w="1176" w:type="dxa"/>
            <w:vAlign w:val="center"/>
          </w:tcPr>
          <w:p w14:paraId="40D72D3D" w14:textId="0D32B9F3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2</w:t>
            </w:r>
          </w:p>
        </w:tc>
        <w:tc>
          <w:tcPr>
            <w:tcW w:w="1176" w:type="dxa"/>
            <w:vAlign w:val="center"/>
          </w:tcPr>
          <w:p w14:paraId="19EF5C06" w14:textId="6E146482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60</w:t>
            </w:r>
          </w:p>
        </w:tc>
        <w:tc>
          <w:tcPr>
            <w:tcW w:w="1235" w:type="dxa"/>
            <w:vAlign w:val="center"/>
          </w:tcPr>
          <w:p w14:paraId="602B94A3" w14:textId="3DF9AC69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1235" w:type="dxa"/>
            <w:vAlign w:val="center"/>
          </w:tcPr>
          <w:p w14:paraId="0EAA0403" w14:textId="57011911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38</w:t>
            </w:r>
          </w:p>
        </w:tc>
      </w:tr>
      <w:tr w:rsidR="0080420D" w:rsidRPr="007A04B9" w14:paraId="49A88BA4" w14:textId="77777777" w:rsidTr="0080420D">
        <w:tc>
          <w:tcPr>
            <w:tcW w:w="1239" w:type="dxa"/>
            <w:tcBorders>
              <w:bottom w:val="single" w:sz="8" w:space="0" w:color="auto"/>
            </w:tcBorders>
            <w:vAlign w:val="bottom"/>
          </w:tcPr>
          <w:p w14:paraId="35A14264" w14:textId="77777777" w:rsidR="0080420D" w:rsidRPr="007A04B9" w:rsidRDefault="0080420D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067CC010" w14:textId="77777777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7AE0CF18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1D75CF25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4B9888FF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235" w:type="dxa"/>
            <w:tcBorders>
              <w:bottom w:val="single" w:sz="8" w:space="0" w:color="auto"/>
            </w:tcBorders>
            <w:vAlign w:val="center"/>
          </w:tcPr>
          <w:p w14:paraId="1FD78DA0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235" w:type="dxa"/>
            <w:tcBorders>
              <w:bottom w:val="single" w:sz="8" w:space="0" w:color="auto"/>
            </w:tcBorders>
            <w:vAlign w:val="center"/>
          </w:tcPr>
          <w:p w14:paraId="35CC6E36" w14:textId="02F22DE6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80420D" w:rsidRPr="007A04B9" w14:paraId="26AB646E" w14:textId="77777777" w:rsidTr="0080420D"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2036A06" w14:textId="2BF5C14C" w:rsidR="0080420D" w:rsidRPr="007A04B9" w:rsidRDefault="0080420D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8072F70" w14:textId="0E05519C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6B3AB8F" w14:textId="7D188EB5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C97EEA" w14:textId="3227A912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E16BB69" w14:textId="368DDFFF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B2282A" w14:textId="4DF965D4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209445" w14:textId="2B60E807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087380" w:rsidRPr="007A04B9" w14:paraId="3DB567A0" w14:textId="77777777" w:rsidTr="0080420D">
        <w:tc>
          <w:tcPr>
            <w:tcW w:w="1239" w:type="dxa"/>
            <w:vMerge w:val="restart"/>
            <w:tcBorders>
              <w:top w:val="single" w:sz="8" w:space="0" w:color="auto"/>
            </w:tcBorders>
            <w:vAlign w:val="center"/>
          </w:tcPr>
          <w:p w14:paraId="1E8F8668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03240F63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Fear </w:t>
            </w:r>
          </w:p>
          <w:p w14:paraId="196F0702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seline</w:t>
            </w:r>
          </w:p>
          <w:p w14:paraId="536C9A7D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6FC2D751" w14:textId="3BC3EE24" w:rsidR="00087380" w:rsidRPr="007A04B9" w:rsidRDefault="00087380" w:rsidP="0008738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vAlign w:val="center"/>
          </w:tcPr>
          <w:p w14:paraId="20CB3663" w14:textId="3C2E16B2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2EF24676" w14:textId="4F29796A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34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1F85F62F" w14:textId="0523ADAE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21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vAlign w:val="center"/>
          </w:tcPr>
          <w:p w14:paraId="71423054" w14:textId="44CA9B5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24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vAlign w:val="center"/>
          </w:tcPr>
          <w:p w14:paraId="2942FCE5" w14:textId="45CEED10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</w:t>
            </w:r>
            <w:r w:rsidRPr="00087380">
              <w:t xml:space="preserve"> </w:t>
            </w:r>
            <w:r w:rsidRPr="000873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0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vAlign w:val="center"/>
          </w:tcPr>
          <w:p w14:paraId="1344FCC1" w14:textId="30BBA202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46</w:t>
            </w:r>
          </w:p>
        </w:tc>
      </w:tr>
      <w:tr w:rsidR="00087380" w:rsidRPr="007A04B9" w14:paraId="6051D622" w14:textId="77777777" w:rsidTr="0080420D">
        <w:tc>
          <w:tcPr>
            <w:tcW w:w="1239" w:type="dxa"/>
            <w:vMerge/>
            <w:vAlign w:val="center"/>
          </w:tcPr>
          <w:p w14:paraId="389E0F71" w14:textId="77777777" w:rsidR="00087380" w:rsidRPr="007A04B9" w:rsidRDefault="00087380" w:rsidP="00087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22C326E9" w14:textId="19A9AE48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 to experience</w:t>
            </w:r>
          </w:p>
        </w:tc>
        <w:tc>
          <w:tcPr>
            <w:tcW w:w="1176" w:type="dxa"/>
            <w:vAlign w:val="center"/>
          </w:tcPr>
          <w:p w14:paraId="33B88FB6" w14:textId="1D8FB1FC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9</w:t>
            </w:r>
          </w:p>
        </w:tc>
        <w:tc>
          <w:tcPr>
            <w:tcW w:w="1176" w:type="dxa"/>
            <w:vAlign w:val="center"/>
          </w:tcPr>
          <w:p w14:paraId="4A6E1581" w14:textId="2CABE25F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3</w:t>
            </w:r>
          </w:p>
        </w:tc>
        <w:tc>
          <w:tcPr>
            <w:tcW w:w="1176" w:type="dxa"/>
            <w:vAlign w:val="center"/>
          </w:tcPr>
          <w:p w14:paraId="7C3BCE46" w14:textId="59181779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65</w:t>
            </w:r>
          </w:p>
        </w:tc>
        <w:tc>
          <w:tcPr>
            <w:tcW w:w="1235" w:type="dxa"/>
            <w:vAlign w:val="center"/>
          </w:tcPr>
          <w:p w14:paraId="588FC714" w14:textId="18C8C3DF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12</w:t>
            </w:r>
          </w:p>
        </w:tc>
        <w:tc>
          <w:tcPr>
            <w:tcW w:w="1235" w:type="dxa"/>
            <w:vAlign w:val="center"/>
          </w:tcPr>
          <w:p w14:paraId="1D656086" w14:textId="09ECB2B0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69</w:t>
            </w:r>
          </w:p>
        </w:tc>
      </w:tr>
      <w:tr w:rsidR="00087380" w:rsidRPr="007A04B9" w14:paraId="2CC918DB" w14:textId="77777777" w:rsidTr="0080420D">
        <w:tc>
          <w:tcPr>
            <w:tcW w:w="1239" w:type="dxa"/>
            <w:vMerge/>
            <w:vAlign w:val="bottom"/>
          </w:tcPr>
          <w:p w14:paraId="0A20F7D1" w14:textId="77777777" w:rsidR="00087380" w:rsidRPr="007A04B9" w:rsidRDefault="00087380" w:rsidP="00087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2DCFCB58" w14:textId="44A27A0A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nscientiousness</w:t>
            </w:r>
          </w:p>
        </w:tc>
        <w:tc>
          <w:tcPr>
            <w:tcW w:w="1176" w:type="dxa"/>
            <w:vAlign w:val="center"/>
          </w:tcPr>
          <w:p w14:paraId="17B8AE36" w14:textId="2830AFAB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28</w:t>
            </w:r>
          </w:p>
        </w:tc>
        <w:tc>
          <w:tcPr>
            <w:tcW w:w="1176" w:type="dxa"/>
            <w:vAlign w:val="center"/>
          </w:tcPr>
          <w:p w14:paraId="23000CC9" w14:textId="6ED00B62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2</w:t>
            </w:r>
          </w:p>
        </w:tc>
        <w:tc>
          <w:tcPr>
            <w:tcW w:w="1176" w:type="dxa"/>
            <w:vAlign w:val="center"/>
          </w:tcPr>
          <w:p w14:paraId="53F73337" w14:textId="3E51ADC1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271</w:t>
            </w:r>
          </w:p>
        </w:tc>
        <w:tc>
          <w:tcPr>
            <w:tcW w:w="1235" w:type="dxa"/>
            <w:vAlign w:val="center"/>
          </w:tcPr>
          <w:p w14:paraId="7318E2FE" w14:textId="7F20203E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0</w:t>
            </w:r>
          </w:p>
        </w:tc>
        <w:tc>
          <w:tcPr>
            <w:tcW w:w="1235" w:type="dxa"/>
            <w:vAlign w:val="center"/>
          </w:tcPr>
          <w:p w14:paraId="4D74A7A9" w14:textId="1ED52C80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786</w:t>
            </w:r>
          </w:p>
        </w:tc>
      </w:tr>
      <w:tr w:rsidR="00087380" w:rsidRPr="007A04B9" w14:paraId="57CD3740" w14:textId="77777777" w:rsidTr="0080420D">
        <w:tc>
          <w:tcPr>
            <w:tcW w:w="1239" w:type="dxa"/>
            <w:vMerge/>
            <w:vAlign w:val="bottom"/>
          </w:tcPr>
          <w:p w14:paraId="5094CBB2" w14:textId="77777777" w:rsidR="00087380" w:rsidRPr="007A04B9" w:rsidRDefault="00087380" w:rsidP="00087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77573936" w14:textId="5A3A9CAD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xtraversion</w:t>
            </w:r>
          </w:p>
        </w:tc>
        <w:tc>
          <w:tcPr>
            <w:tcW w:w="1176" w:type="dxa"/>
            <w:vAlign w:val="center"/>
          </w:tcPr>
          <w:p w14:paraId="683ACCBE" w14:textId="15996FFE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32</w:t>
            </w:r>
          </w:p>
        </w:tc>
        <w:tc>
          <w:tcPr>
            <w:tcW w:w="1176" w:type="dxa"/>
            <w:vAlign w:val="center"/>
          </w:tcPr>
          <w:p w14:paraId="32CD863E" w14:textId="3A6A2044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2</w:t>
            </w:r>
          </w:p>
        </w:tc>
        <w:tc>
          <w:tcPr>
            <w:tcW w:w="1176" w:type="dxa"/>
            <w:vAlign w:val="center"/>
          </w:tcPr>
          <w:p w14:paraId="11A3BD9C" w14:textId="1464A500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290</w:t>
            </w:r>
          </w:p>
        </w:tc>
        <w:tc>
          <w:tcPr>
            <w:tcW w:w="1235" w:type="dxa"/>
            <w:vAlign w:val="center"/>
          </w:tcPr>
          <w:p w14:paraId="6C301EE9" w14:textId="262E34BD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94</w:t>
            </w:r>
          </w:p>
        </w:tc>
        <w:tc>
          <w:tcPr>
            <w:tcW w:w="1235" w:type="dxa"/>
            <w:vAlign w:val="center"/>
          </w:tcPr>
          <w:p w14:paraId="51ADCF48" w14:textId="1CC928D4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99</w:t>
            </w:r>
          </w:p>
        </w:tc>
      </w:tr>
      <w:tr w:rsidR="00087380" w:rsidRPr="007A04B9" w14:paraId="123398AD" w14:textId="77777777" w:rsidTr="0080420D">
        <w:tc>
          <w:tcPr>
            <w:tcW w:w="1239" w:type="dxa"/>
            <w:vMerge/>
            <w:vAlign w:val="bottom"/>
          </w:tcPr>
          <w:p w14:paraId="16F157D1" w14:textId="77777777" w:rsidR="00087380" w:rsidRPr="007A04B9" w:rsidRDefault="00087380" w:rsidP="00087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43C2BAC7" w14:textId="01E2F964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greeableness</w:t>
            </w:r>
          </w:p>
        </w:tc>
        <w:tc>
          <w:tcPr>
            <w:tcW w:w="1176" w:type="dxa"/>
            <w:vAlign w:val="center"/>
          </w:tcPr>
          <w:p w14:paraId="20843392" w14:textId="7B8615BD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25</w:t>
            </w:r>
          </w:p>
        </w:tc>
        <w:tc>
          <w:tcPr>
            <w:tcW w:w="1176" w:type="dxa"/>
            <w:vAlign w:val="center"/>
          </w:tcPr>
          <w:p w14:paraId="0ABB2243" w14:textId="61FCFE81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1</w:t>
            </w:r>
          </w:p>
        </w:tc>
        <w:tc>
          <w:tcPr>
            <w:tcW w:w="1176" w:type="dxa"/>
            <w:vAlign w:val="center"/>
          </w:tcPr>
          <w:p w14:paraId="481E1CFC" w14:textId="41BC7B99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016</w:t>
            </w:r>
          </w:p>
        </w:tc>
        <w:tc>
          <w:tcPr>
            <w:tcW w:w="1235" w:type="dxa"/>
            <w:vAlign w:val="center"/>
          </w:tcPr>
          <w:p w14:paraId="6F8FE569" w14:textId="7730FCB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2</w:t>
            </w:r>
          </w:p>
        </w:tc>
        <w:tc>
          <w:tcPr>
            <w:tcW w:w="1235" w:type="dxa"/>
            <w:vAlign w:val="center"/>
          </w:tcPr>
          <w:p w14:paraId="464AD5AD" w14:textId="0D1EBEF1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45*</w:t>
            </w:r>
          </w:p>
        </w:tc>
      </w:tr>
      <w:tr w:rsidR="00087380" w:rsidRPr="007A04B9" w14:paraId="2E18B148" w14:textId="77777777" w:rsidTr="0080420D">
        <w:tc>
          <w:tcPr>
            <w:tcW w:w="1239" w:type="dxa"/>
            <w:vMerge/>
            <w:vAlign w:val="bottom"/>
          </w:tcPr>
          <w:p w14:paraId="30679130" w14:textId="77777777" w:rsidR="00087380" w:rsidRPr="007A04B9" w:rsidRDefault="00087380" w:rsidP="0008738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vAlign w:val="center"/>
          </w:tcPr>
          <w:p w14:paraId="1039B582" w14:textId="29D0F5D9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euroticism</w:t>
            </w:r>
          </w:p>
        </w:tc>
        <w:tc>
          <w:tcPr>
            <w:tcW w:w="1176" w:type="dxa"/>
            <w:vAlign w:val="center"/>
          </w:tcPr>
          <w:p w14:paraId="10F4F241" w14:textId="50744778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04</w:t>
            </w:r>
          </w:p>
        </w:tc>
        <w:tc>
          <w:tcPr>
            <w:tcW w:w="1176" w:type="dxa"/>
            <w:vAlign w:val="center"/>
          </w:tcPr>
          <w:p w14:paraId="1FFE59AB" w14:textId="17E6A4EE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85</w:t>
            </w:r>
          </w:p>
        </w:tc>
        <w:tc>
          <w:tcPr>
            <w:tcW w:w="1176" w:type="dxa"/>
            <w:vAlign w:val="center"/>
          </w:tcPr>
          <w:p w14:paraId="7BC2B57B" w14:textId="06520C3E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594</w:t>
            </w:r>
          </w:p>
        </w:tc>
        <w:tc>
          <w:tcPr>
            <w:tcW w:w="1235" w:type="dxa"/>
            <w:vAlign w:val="center"/>
          </w:tcPr>
          <w:p w14:paraId="658CF786" w14:textId="38F92A6F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69</w:t>
            </w:r>
          </w:p>
        </w:tc>
        <w:tc>
          <w:tcPr>
            <w:tcW w:w="1235" w:type="dxa"/>
            <w:vAlign w:val="center"/>
          </w:tcPr>
          <w:p w14:paraId="77B93102" w14:textId="7E60E061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**</w:t>
            </w:r>
          </w:p>
        </w:tc>
      </w:tr>
      <w:tr w:rsidR="0080420D" w:rsidRPr="007A04B9" w14:paraId="385F8AE0" w14:textId="77777777" w:rsidTr="0080420D">
        <w:tc>
          <w:tcPr>
            <w:tcW w:w="1239" w:type="dxa"/>
            <w:vMerge/>
            <w:tcBorders>
              <w:bottom w:val="single" w:sz="8" w:space="0" w:color="auto"/>
            </w:tcBorders>
            <w:vAlign w:val="bottom"/>
          </w:tcPr>
          <w:p w14:paraId="4125D02B" w14:textId="77777777" w:rsidR="0080420D" w:rsidRPr="007A04B9" w:rsidRDefault="0080420D" w:rsidP="0080420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vAlign w:val="center"/>
          </w:tcPr>
          <w:p w14:paraId="62AFD5B0" w14:textId="7E31546E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0EA5B980" w14:textId="77777777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06CA20F2" w14:textId="77777777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vAlign w:val="center"/>
          </w:tcPr>
          <w:p w14:paraId="135E954B" w14:textId="77777777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235" w:type="dxa"/>
            <w:tcBorders>
              <w:bottom w:val="single" w:sz="8" w:space="0" w:color="auto"/>
            </w:tcBorders>
            <w:vAlign w:val="center"/>
          </w:tcPr>
          <w:p w14:paraId="75D7E6E9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235" w:type="dxa"/>
            <w:tcBorders>
              <w:bottom w:val="single" w:sz="8" w:space="0" w:color="auto"/>
            </w:tcBorders>
            <w:vAlign w:val="center"/>
          </w:tcPr>
          <w:p w14:paraId="2E922C9F" w14:textId="6C00CD7B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  <w:tr w:rsidR="0080420D" w:rsidRPr="007A04B9" w14:paraId="7DB9D612" w14:textId="77777777" w:rsidTr="0080420D">
        <w:trPr>
          <w:trHeight w:val="300"/>
        </w:trPr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47F0C52" w14:textId="77777777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9088313" w14:textId="77777777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6994F36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3280A641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76EB13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5B9458" w14:textId="65DF322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Β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24FB1D" w14:textId="76C262F7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087380" w:rsidRPr="007A04B9" w14:paraId="64FA15D5" w14:textId="77777777" w:rsidTr="00087380">
        <w:trPr>
          <w:trHeight w:val="300"/>
        </w:trPr>
        <w:tc>
          <w:tcPr>
            <w:tcW w:w="1239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5D566713" w14:textId="2EDB7545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Joy</w:t>
            </w:r>
          </w:p>
          <w:p w14:paraId="56BD2B87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seline</w:t>
            </w:r>
          </w:p>
          <w:p w14:paraId="323BBBE7" w14:textId="342E9343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38A448F0" w14:textId="79D437D8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118EE5A0" w14:textId="5D6F56BF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320BD4B6" w14:textId="135FD234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  <w:p w14:paraId="0AEC1CB1" w14:textId="5E0FCF2F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single" w:sz="8" w:space="0" w:color="auto"/>
            </w:tcBorders>
            <w:noWrap/>
            <w:hideMark/>
          </w:tcPr>
          <w:p w14:paraId="1F156C39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3E589D9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839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7E5F3B7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53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BC3A1EC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2.155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vAlign w:val="center"/>
          </w:tcPr>
          <w:p w14:paraId="087BEE65" w14:textId="3739FBFC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noWrap/>
            <w:hideMark/>
          </w:tcPr>
          <w:p w14:paraId="1B27D0E6" w14:textId="4656BC20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32*</w:t>
            </w:r>
          </w:p>
        </w:tc>
      </w:tr>
      <w:tr w:rsidR="00087380" w:rsidRPr="007A04B9" w14:paraId="024EDCAC" w14:textId="77777777" w:rsidTr="00087380">
        <w:trPr>
          <w:trHeight w:val="300"/>
        </w:trPr>
        <w:tc>
          <w:tcPr>
            <w:tcW w:w="1239" w:type="dxa"/>
            <w:vMerge/>
            <w:hideMark/>
          </w:tcPr>
          <w:p w14:paraId="69247101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36103165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 to experience</w:t>
            </w:r>
          </w:p>
        </w:tc>
        <w:tc>
          <w:tcPr>
            <w:tcW w:w="1176" w:type="dxa"/>
            <w:noWrap/>
            <w:vAlign w:val="center"/>
            <w:hideMark/>
          </w:tcPr>
          <w:p w14:paraId="2643B71A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59</w:t>
            </w:r>
          </w:p>
        </w:tc>
        <w:tc>
          <w:tcPr>
            <w:tcW w:w="1176" w:type="dxa"/>
            <w:noWrap/>
            <w:vAlign w:val="center"/>
            <w:hideMark/>
          </w:tcPr>
          <w:p w14:paraId="0ED417E5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3</w:t>
            </w:r>
          </w:p>
        </w:tc>
        <w:tc>
          <w:tcPr>
            <w:tcW w:w="1176" w:type="dxa"/>
            <w:noWrap/>
            <w:vAlign w:val="center"/>
            <w:hideMark/>
          </w:tcPr>
          <w:p w14:paraId="79A56F8C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195</w:t>
            </w:r>
          </w:p>
        </w:tc>
        <w:tc>
          <w:tcPr>
            <w:tcW w:w="1235" w:type="dxa"/>
            <w:vAlign w:val="center"/>
          </w:tcPr>
          <w:p w14:paraId="51EC08CA" w14:textId="4684C977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1235" w:type="dxa"/>
            <w:noWrap/>
            <w:hideMark/>
          </w:tcPr>
          <w:p w14:paraId="5AB55960" w14:textId="15755935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34</w:t>
            </w:r>
          </w:p>
        </w:tc>
      </w:tr>
      <w:tr w:rsidR="00087380" w:rsidRPr="007A04B9" w14:paraId="435C2E67" w14:textId="77777777" w:rsidTr="00087380">
        <w:trPr>
          <w:trHeight w:val="300"/>
        </w:trPr>
        <w:tc>
          <w:tcPr>
            <w:tcW w:w="1239" w:type="dxa"/>
            <w:vMerge/>
            <w:noWrap/>
            <w:hideMark/>
          </w:tcPr>
          <w:p w14:paraId="26746477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5A3EE2A0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nscientiousness</w:t>
            </w:r>
          </w:p>
        </w:tc>
        <w:tc>
          <w:tcPr>
            <w:tcW w:w="1176" w:type="dxa"/>
            <w:noWrap/>
            <w:vAlign w:val="center"/>
            <w:hideMark/>
          </w:tcPr>
          <w:p w14:paraId="39890A36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28</w:t>
            </w:r>
          </w:p>
        </w:tc>
        <w:tc>
          <w:tcPr>
            <w:tcW w:w="1176" w:type="dxa"/>
            <w:noWrap/>
            <w:vAlign w:val="center"/>
            <w:hideMark/>
          </w:tcPr>
          <w:p w14:paraId="59599DA5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0</w:t>
            </w:r>
          </w:p>
        </w:tc>
        <w:tc>
          <w:tcPr>
            <w:tcW w:w="1176" w:type="dxa"/>
            <w:noWrap/>
            <w:vAlign w:val="center"/>
            <w:hideMark/>
          </w:tcPr>
          <w:p w14:paraId="5E01AF96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32</w:t>
            </w:r>
          </w:p>
        </w:tc>
        <w:tc>
          <w:tcPr>
            <w:tcW w:w="1235" w:type="dxa"/>
            <w:vAlign w:val="center"/>
          </w:tcPr>
          <w:p w14:paraId="6E48D3B8" w14:textId="6F31A8AE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35" w:type="dxa"/>
            <w:noWrap/>
            <w:hideMark/>
          </w:tcPr>
          <w:p w14:paraId="01B9F5DF" w14:textId="671A129C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17</w:t>
            </w:r>
          </w:p>
        </w:tc>
      </w:tr>
      <w:tr w:rsidR="00087380" w:rsidRPr="007A04B9" w14:paraId="654A6586" w14:textId="77777777" w:rsidTr="00087380">
        <w:trPr>
          <w:trHeight w:val="300"/>
        </w:trPr>
        <w:tc>
          <w:tcPr>
            <w:tcW w:w="1239" w:type="dxa"/>
            <w:vMerge/>
            <w:noWrap/>
            <w:hideMark/>
          </w:tcPr>
          <w:p w14:paraId="426D069A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6BA30BF9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xtraversion</w:t>
            </w:r>
          </w:p>
        </w:tc>
        <w:tc>
          <w:tcPr>
            <w:tcW w:w="1176" w:type="dxa"/>
            <w:noWrap/>
            <w:vAlign w:val="center"/>
            <w:hideMark/>
          </w:tcPr>
          <w:p w14:paraId="690F3AFA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23</w:t>
            </w:r>
          </w:p>
        </w:tc>
        <w:tc>
          <w:tcPr>
            <w:tcW w:w="1176" w:type="dxa"/>
            <w:noWrap/>
            <w:vAlign w:val="center"/>
            <w:hideMark/>
          </w:tcPr>
          <w:p w14:paraId="08567BD7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1</w:t>
            </w:r>
          </w:p>
        </w:tc>
        <w:tc>
          <w:tcPr>
            <w:tcW w:w="1176" w:type="dxa"/>
            <w:noWrap/>
            <w:vAlign w:val="center"/>
            <w:hideMark/>
          </w:tcPr>
          <w:p w14:paraId="78D9939C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492</w:t>
            </w:r>
          </w:p>
        </w:tc>
        <w:tc>
          <w:tcPr>
            <w:tcW w:w="1235" w:type="dxa"/>
            <w:vAlign w:val="center"/>
          </w:tcPr>
          <w:p w14:paraId="449E869C" w14:textId="5F20FBDE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60</w:t>
            </w:r>
          </w:p>
        </w:tc>
        <w:tc>
          <w:tcPr>
            <w:tcW w:w="1235" w:type="dxa"/>
            <w:noWrap/>
            <w:hideMark/>
          </w:tcPr>
          <w:p w14:paraId="4E00C3D4" w14:textId="7AEF2D01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**</w:t>
            </w:r>
          </w:p>
        </w:tc>
      </w:tr>
      <w:tr w:rsidR="00087380" w:rsidRPr="007A04B9" w14:paraId="558271BE" w14:textId="77777777" w:rsidTr="00087380">
        <w:trPr>
          <w:trHeight w:val="300"/>
        </w:trPr>
        <w:tc>
          <w:tcPr>
            <w:tcW w:w="1239" w:type="dxa"/>
            <w:vMerge/>
            <w:noWrap/>
            <w:hideMark/>
          </w:tcPr>
          <w:p w14:paraId="7225A1EA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28C17EDA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greeableness</w:t>
            </w:r>
          </w:p>
        </w:tc>
        <w:tc>
          <w:tcPr>
            <w:tcW w:w="1176" w:type="dxa"/>
            <w:noWrap/>
            <w:vAlign w:val="center"/>
            <w:hideMark/>
          </w:tcPr>
          <w:p w14:paraId="222C39F4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58</w:t>
            </w:r>
          </w:p>
        </w:tc>
        <w:tc>
          <w:tcPr>
            <w:tcW w:w="1176" w:type="dxa"/>
            <w:noWrap/>
            <w:vAlign w:val="center"/>
            <w:hideMark/>
          </w:tcPr>
          <w:p w14:paraId="15B8076E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2</w:t>
            </w:r>
          </w:p>
        </w:tc>
        <w:tc>
          <w:tcPr>
            <w:tcW w:w="1176" w:type="dxa"/>
            <w:noWrap/>
            <w:vAlign w:val="center"/>
            <w:hideMark/>
          </w:tcPr>
          <w:p w14:paraId="5001CCDE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201</w:t>
            </w:r>
          </w:p>
        </w:tc>
        <w:tc>
          <w:tcPr>
            <w:tcW w:w="1235" w:type="dxa"/>
            <w:vAlign w:val="center"/>
          </w:tcPr>
          <w:p w14:paraId="3A818451" w14:textId="0F6B59C7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86</w:t>
            </w:r>
          </w:p>
        </w:tc>
        <w:tc>
          <w:tcPr>
            <w:tcW w:w="1235" w:type="dxa"/>
            <w:noWrap/>
            <w:hideMark/>
          </w:tcPr>
          <w:p w14:paraId="701D4C8B" w14:textId="109EE345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31</w:t>
            </w:r>
          </w:p>
        </w:tc>
      </w:tr>
      <w:tr w:rsidR="00087380" w:rsidRPr="007A04B9" w14:paraId="2C109F63" w14:textId="77777777" w:rsidTr="00087380">
        <w:trPr>
          <w:trHeight w:val="300"/>
        </w:trPr>
        <w:tc>
          <w:tcPr>
            <w:tcW w:w="1239" w:type="dxa"/>
            <w:vMerge/>
            <w:noWrap/>
            <w:hideMark/>
          </w:tcPr>
          <w:p w14:paraId="085268C8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5C8A8391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euroticism</w:t>
            </w:r>
          </w:p>
        </w:tc>
        <w:tc>
          <w:tcPr>
            <w:tcW w:w="1176" w:type="dxa"/>
            <w:noWrap/>
            <w:vAlign w:val="center"/>
            <w:hideMark/>
          </w:tcPr>
          <w:p w14:paraId="48E63362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79</w:t>
            </w:r>
          </w:p>
        </w:tc>
        <w:tc>
          <w:tcPr>
            <w:tcW w:w="1176" w:type="dxa"/>
            <w:noWrap/>
            <w:vAlign w:val="center"/>
            <w:hideMark/>
          </w:tcPr>
          <w:p w14:paraId="424E0B0C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00</w:t>
            </w:r>
          </w:p>
        </w:tc>
        <w:tc>
          <w:tcPr>
            <w:tcW w:w="1176" w:type="dxa"/>
            <w:noWrap/>
            <w:vAlign w:val="center"/>
            <w:hideMark/>
          </w:tcPr>
          <w:p w14:paraId="470A9A09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785</w:t>
            </w:r>
          </w:p>
        </w:tc>
        <w:tc>
          <w:tcPr>
            <w:tcW w:w="1235" w:type="dxa"/>
            <w:vAlign w:val="center"/>
          </w:tcPr>
          <w:p w14:paraId="30092FF7" w14:textId="245FF0E0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235" w:type="dxa"/>
            <w:noWrap/>
            <w:hideMark/>
          </w:tcPr>
          <w:p w14:paraId="7CC41A77" w14:textId="15BDDE63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33</w:t>
            </w:r>
          </w:p>
        </w:tc>
      </w:tr>
      <w:tr w:rsidR="0080420D" w:rsidRPr="007A04B9" w14:paraId="0674B874" w14:textId="77777777" w:rsidTr="0080420D">
        <w:trPr>
          <w:trHeight w:val="300"/>
        </w:trPr>
        <w:tc>
          <w:tcPr>
            <w:tcW w:w="1239" w:type="dxa"/>
            <w:vMerge/>
            <w:tcBorders>
              <w:bottom w:val="single" w:sz="8" w:space="0" w:color="auto"/>
            </w:tcBorders>
            <w:noWrap/>
            <w:hideMark/>
          </w:tcPr>
          <w:p w14:paraId="14BF585B" w14:textId="77777777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bottom w:val="single" w:sz="8" w:space="0" w:color="auto"/>
            </w:tcBorders>
            <w:noWrap/>
            <w:hideMark/>
          </w:tcPr>
          <w:p w14:paraId="0BAD682A" w14:textId="77777777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</w:tc>
        <w:tc>
          <w:tcPr>
            <w:tcW w:w="1176" w:type="dxa"/>
            <w:tcBorders>
              <w:bottom w:val="single" w:sz="8" w:space="0" w:color="auto"/>
            </w:tcBorders>
            <w:noWrap/>
            <w:hideMark/>
          </w:tcPr>
          <w:p w14:paraId="1681C337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noWrap/>
            <w:hideMark/>
          </w:tcPr>
          <w:p w14:paraId="0B2AD20D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176" w:type="dxa"/>
            <w:tcBorders>
              <w:bottom w:val="single" w:sz="8" w:space="0" w:color="auto"/>
            </w:tcBorders>
            <w:noWrap/>
            <w:hideMark/>
          </w:tcPr>
          <w:p w14:paraId="04C8F1A0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235" w:type="dxa"/>
            <w:tcBorders>
              <w:bottom w:val="single" w:sz="8" w:space="0" w:color="auto"/>
            </w:tcBorders>
            <w:vAlign w:val="center"/>
          </w:tcPr>
          <w:p w14:paraId="734D1ED4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1235" w:type="dxa"/>
            <w:tcBorders>
              <w:bottom w:val="single" w:sz="8" w:space="0" w:color="auto"/>
            </w:tcBorders>
            <w:noWrap/>
            <w:hideMark/>
          </w:tcPr>
          <w:p w14:paraId="2BEA43BE" w14:textId="6B81F2D1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</w:tr>
    </w:tbl>
    <w:p w14:paraId="7F811B92" w14:textId="77777777" w:rsidR="007A04B9" w:rsidRDefault="007A04B9">
      <w:r>
        <w:br w:type="page"/>
      </w:r>
    </w:p>
    <w:p w14:paraId="79CC1CB4" w14:textId="267627D8" w:rsidR="007A04B9" w:rsidRDefault="007A04B9">
      <w:r w:rsidRPr="007A04B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s S4</w:t>
      </w:r>
      <w:r w:rsidRPr="007A04B9">
        <w:rPr>
          <w:rFonts w:ascii="Times New Roman" w:hAnsi="Times New Roman" w:cs="Times New Roman"/>
          <w:sz w:val="24"/>
          <w:szCs w:val="24"/>
        </w:rPr>
        <w:t xml:space="preserve"> (continued).</w:t>
      </w:r>
    </w:p>
    <w:tbl>
      <w:tblPr>
        <w:tblStyle w:val="TableGrid"/>
        <w:tblW w:w="93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2074"/>
        <w:gridCol w:w="1176"/>
        <w:gridCol w:w="1176"/>
        <w:gridCol w:w="1176"/>
        <w:gridCol w:w="1235"/>
        <w:gridCol w:w="1235"/>
      </w:tblGrid>
      <w:tr w:rsidR="0080420D" w:rsidRPr="007A04B9" w14:paraId="488FFCB2" w14:textId="77777777" w:rsidTr="006B3465">
        <w:trPr>
          <w:trHeight w:val="300"/>
        </w:trPr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6D4E958" w14:textId="3F24F096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108BF70" w14:textId="77777777" w:rsidR="0080420D" w:rsidRPr="007A04B9" w:rsidRDefault="0080420D" w:rsidP="0080420D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A53028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17357422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B4EABB" w14:textId="77777777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F0649B" w14:textId="53513E4F" w:rsidR="0080420D" w:rsidRPr="007A04B9" w:rsidRDefault="0080420D" w:rsidP="0080420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Β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9DF27B" w14:textId="70A4A239" w:rsidR="0080420D" w:rsidRPr="007A04B9" w:rsidRDefault="0080420D" w:rsidP="006B34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p</w:t>
            </w:r>
          </w:p>
        </w:tc>
      </w:tr>
      <w:tr w:rsidR="00087380" w:rsidRPr="007A04B9" w14:paraId="4C40F125" w14:textId="77777777" w:rsidTr="00087380">
        <w:trPr>
          <w:trHeight w:val="300"/>
        </w:trPr>
        <w:tc>
          <w:tcPr>
            <w:tcW w:w="123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E059D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Sadness </w:t>
            </w:r>
          </w:p>
          <w:p w14:paraId="1E8A46C8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aseline</w:t>
            </w:r>
          </w:p>
          <w:p w14:paraId="39CA2BF7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1C057D3F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19A29D8D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4D9F8C47" w14:textId="36798951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CD55236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1EBFDA54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349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12793F8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14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6646790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656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0D40533" w14:textId="7E40C19B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5CA50" w14:textId="7F5090E8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9</w:t>
            </w:r>
          </w:p>
        </w:tc>
      </w:tr>
      <w:tr w:rsidR="00087380" w:rsidRPr="007A04B9" w14:paraId="42E0CC86" w14:textId="77777777" w:rsidTr="00087380">
        <w:trPr>
          <w:trHeight w:val="300"/>
        </w:trPr>
        <w:tc>
          <w:tcPr>
            <w:tcW w:w="123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26FE936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2B57A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 to Experien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8E2B5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E2E59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4B1B9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0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AC69" w14:textId="6D493406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2D22F" w14:textId="70D8452C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82</w:t>
            </w:r>
          </w:p>
        </w:tc>
      </w:tr>
      <w:tr w:rsidR="00087380" w:rsidRPr="007A04B9" w14:paraId="08D141A0" w14:textId="77777777" w:rsidTr="00087380">
        <w:trPr>
          <w:trHeight w:val="300"/>
        </w:trPr>
        <w:tc>
          <w:tcPr>
            <w:tcW w:w="123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5130653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E6693C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nscientiousnes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FD66B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45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1CCD8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C4B9E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3.96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5C9B" w14:textId="2C5DCCDB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2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BB5F" w14:textId="19FD02B3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1***</w:t>
            </w:r>
          </w:p>
        </w:tc>
      </w:tr>
      <w:tr w:rsidR="00087380" w:rsidRPr="007A04B9" w14:paraId="07391367" w14:textId="77777777" w:rsidTr="00087380">
        <w:trPr>
          <w:trHeight w:val="300"/>
        </w:trPr>
        <w:tc>
          <w:tcPr>
            <w:tcW w:w="123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ECF5564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BB4FE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xtraversion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B620C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D1DCF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D5190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4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F8C29" w14:textId="2588BF02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ED71A" w14:textId="0AB6560B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60</w:t>
            </w:r>
          </w:p>
        </w:tc>
      </w:tr>
      <w:tr w:rsidR="00087380" w:rsidRPr="007A04B9" w14:paraId="31C46C81" w14:textId="77777777" w:rsidTr="00087380">
        <w:trPr>
          <w:trHeight w:val="300"/>
        </w:trPr>
        <w:tc>
          <w:tcPr>
            <w:tcW w:w="123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3AA106A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47C9D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greeablenes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D5F2A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896B7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AB6C2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7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5A63" w14:textId="0A147437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206DF" w14:textId="3F80C228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29</w:t>
            </w:r>
          </w:p>
        </w:tc>
      </w:tr>
      <w:tr w:rsidR="00087380" w:rsidRPr="007A04B9" w14:paraId="61126AC6" w14:textId="77777777" w:rsidTr="00087380">
        <w:trPr>
          <w:trHeight w:val="300"/>
        </w:trPr>
        <w:tc>
          <w:tcPr>
            <w:tcW w:w="1239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57834DDB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E9EDA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euroticism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0F84C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2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2530E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9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28F297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3.1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19EC4" w14:textId="4DBB1634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2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F4EAB" w14:textId="67896A58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02*</w:t>
            </w:r>
          </w:p>
        </w:tc>
      </w:tr>
    </w:tbl>
    <w:p w14:paraId="7DCD21E8" w14:textId="00906951" w:rsidR="0080420D" w:rsidRPr="007A04B9" w:rsidRDefault="0080420D" w:rsidP="006B3465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1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9"/>
        <w:gridCol w:w="2074"/>
        <w:gridCol w:w="1176"/>
        <w:gridCol w:w="1176"/>
        <w:gridCol w:w="1176"/>
        <w:gridCol w:w="1235"/>
        <w:gridCol w:w="1235"/>
      </w:tblGrid>
      <w:tr w:rsidR="0080420D" w:rsidRPr="007A04B9" w14:paraId="72ECCD04" w14:textId="77777777" w:rsidTr="006B3465">
        <w:trPr>
          <w:trHeight w:val="300"/>
        </w:trPr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C2A3434" w14:textId="3209E309" w:rsidR="0080420D" w:rsidRPr="007A04B9" w:rsidRDefault="0080420D" w:rsidP="000F72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utcome</w:t>
            </w:r>
          </w:p>
        </w:tc>
        <w:tc>
          <w:tcPr>
            <w:tcW w:w="2074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A21A3B5" w14:textId="77777777" w:rsidR="0080420D" w:rsidRPr="007A04B9" w:rsidRDefault="0080420D" w:rsidP="000F72DB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redictor(s)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792111F" w14:textId="77777777" w:rsidR="0080420D" w:rsidRPr="007A04B9" w:rsidRDefault="0080420D" w:rsidP="006B34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9A7BF35" w14:textId="77777777" w:rsidR="0080420D" w:rsidRPr="007A04B9" w:rsidRDefault="0080420D" w:rsidP="006B34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E</w:t>
            </w:r>
          </w:p>
        </w:tc>
        <w:tc>
          <w:tcPr>
            <w:tcW w:w="117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35F3223" w14:textId="77777777" w:rsidR="0080420D" w:rsidRPr="007A04B9" w:rsidRDefault="0080420D" w:rsidP="006B346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t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EF387C" w14:textId="13EAE4CE" w:rsidR="0080420D" w:rsidRPr="007A04B9" w:rsidRDefault="0080420D" w:rsidP="006B34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B</w:t>
            </w:r>
          </w:p>
        </w:tc>
        <w:tc>
          <w:tcPr>
            <w:tcW w:w="123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135968" w14:textId="4DE4AD2C" w:rsidR="0080420D" w:rsidRPr="007A04B9" w:rsidRDefault="006B3465" w:rsidP="006B346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 xml:space="preserve">    </w:t>
            </w:r>
            <w:r w:rsidR="0080420D" w:rsidRPr="007A04B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p</w:t>
            </w:r>
          </w:p>
        </w:tc>
      </w:tr>
      <w:tr w:rsidR="00087380" w:rsidRPr="007A04B9" w14:paraId="7E70855B" w14:textId="77777777" w:rsidTr="00087380">
        <w:trPr>
          <w:trHeight w:val="300"/>
        </w:trPr>
        <w:tc>
          <w:tcPr>
            <w:tcW w:w="1239" w:type="dxa"/>
            <w:vMerge w:val="restart"/>
            <w:tcBorders>
              <w:top w:val="single" w:sz="8" w:space="0" w:color="auto"/>
            </w:tcBorders>
            <w:noWrap/>
            <w:vAlign w:val="center"/>
            <w:hideMark/>
          </w:tcPr>
          <w:p w14:paraId="01820639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Surprise Baseline</w:t>
            </w:r>
          </w:p>
          <w:p w14:paraId="74355E3E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3E6D70CD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  <w:p w14:paraId="078D4CA8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</w:tc>
        <w:tc>
          <w:tcPr>
            <w:tcW w:w="2074" w:type="dxa"/>
            <w:tcBorders>
              <w:top w:val="single" w:sz="8" w:space="0" w:color="auto"/>
            </w:tcBorders>
            <w:noWrap/>
            <w:hideMark/>
          </w:tcPr>
          <w:p w14:paraId="52C276E3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(Intercept)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noWrap/>
            <w:hideMark/>
          </w:tcPr>
          <w:p w14:paraId="0957C29A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02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noWrap/>
            <w:hideMark/>
          </w:tcPr>
          <w:p w14:paraId="06D14326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946</w:t>
            </w:r>
          </w:p>
        </w:tc>
        <w:tc>
          <w:tcPr>
            <w:tcW w:w="1176" w:type="dxa"/>
            <w:tcBorders>
              <w:top w:val="single" w:sz="8" w:space="0" w:color="auto"/>
            </w:tcBorders>
            <w:noWrap/>
            <w:hideMark/>
          </w:tcPr>
          <w:p w14:paraId="2509BAEF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1.587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vAlign w:val="center"/>
          </w:tcPr>
          <w:p w14:paraId="13BFD3A9" w14:textId="32EC61FC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1552A29" w14:textId="4D56BDE5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4</w:t>
            </w:r>
          </w:p>
        </w:tc>
      </w:tr>
      <w:tr w:rsidR="00087380" w:rsidRPr="007A04B9" w14:paraId="695D3253" w14:textId="77777777" w:rsidTr="00087380">
        <w:trPr>
          <w:trHeight w:val="300"/>
        </w:trPr>
        <w:tc>
          <w:tcPr>
            <w:tcW w:w="1239" w:type="dxa"/>
            <w:vMerge/>
            <w:hideMark/>
          </w:tcPr>
          <w:p w14:paraId="3DB8E44D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791B3BB4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Openness to Experience</w:t>
            </w:r>
          </w:p>
        </w:tc>
        <w:tc>
          <w:tcPr>
            <w:tcW w:w="1176" w:type="dxa"/>
            <w:noWrap/>
            <w:hideMark/>
          </w:tcPr>
          <w:p w14:paraId="24CE7183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26</w:t>
            </w:r>
          </w:p>
        </w:tc>
        <w:tc>
          <w:tcPr>
            <w:tcW w:w="1176" w:type="dxa"/>
            <w:noWrap/>
            <w:hideMark/>
          </w:tcPr>
          <w:p w14:paraId="1EE571A7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8</w:t>
            </w:r>
          </w:p>
        </w:tc>
        <w:tc>
          <w:tcPr>
            <w:tcW w:w="1176" w:type="dxa"/>
            <w:noWrap/>
            <w:hideMark/>
          </w:tcPr>
          <w:p w14:paraId="6345DCF2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852</w:t>
            </w:r>
          </w:p>
        </w:tc>
        <w:tc>
          <w:tcPr>
            <w:tcW w:w="1235" w:type="dxa"/>
            <w:vAlign w:val="center"/>
          </w:tcPr>
          <w:p w14:paraId="2993DDB4" w14:textId="76B61554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235" w:type="dxa"/>
            <w:noWrap/>
            <w:vAlign w:val="center"/>
            <w:hideMark/>
          </w:tcPr>
          <w:p w14:paraId="0A3A227C" w14:textId="4127A93A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395</w:t>
            </w:r>
          </w:p>
        </w:tc>
      </w:tr>
      <w:tr w:rsidR="00087380" w:rsidRPr="007A04B9" w14:paraId="3A8BE6F2" w14:textId="77777777" w:rsidTr="00087380">
        <w:trPr>
          <w:trHeight w:val="300"/>
        </w:trPr>
        <w:tc>
          <w:tcPr>
            <w:tcW w:w="1239" w:type="dxa"/>
            <w:vMerge/>
            <w:noWrap/>
            <w:hideMark/>
          </w:tcPr>
          <w:p w14:paraId="3760975C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0F9B6BE8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Conscientiousness</w:t>
            </w:r>
          </w:p>
        </w:tc>
        <w:tc>
          <w:tcPr>
            <w:tcW w:w="1176" w:type="dxa"/>
            <w:noWrap/>
            <w:hideMark/>
          </w:tcPr>
          <w:p w14:paraId="588761B2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071</w:t>
            </w:r>
          </w:p>
        </w:tc>
        <w:tc>
          <w:tcPr>
            <w:tcW w:w="1176" w:type="dxa"/>
            <w:noWrap/>
            <w:hideMark/>
          </w:tcPr>
          <w:p w14:paraId="5CBBCF44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3</w:t>
            </w:r>
          </w:p>
        </w:tc>
        <w:tc>
          <w:tcPr>
            <w:tcW w:w="1176" w:type="dxa"/>
            <w:noWrap/>
            <w:hideMark/>
          </w:tcPr>
          <w:p w14:paraId="2C0B493C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530</w:t>
            </w:r>
          </w:p>
        </w:tc>
        <w:tc>
          <w:tcPr>
            <w:tcW w:w="1235" w:type="dxa"/>
            <w:vAlign w:val="center"/>
          </w:tcPr>
          <w:p w14:paraId="121B6C63" w14:textId="425D1BC5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235" w:type="dxa"/>
            <w:noWrap/>
            <w:vAlign w:val="center"/>
            <w:hideMark/>
          </w:tcPr>
          <w:p w14:paraId="48053AFE" w14:textId="28AD0EBF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97</w:t>
            </w:r>
          </w:p>
        </w:tc>
      </w:tr>
      <w:tr w:rsidR="00087380" w:rsidRPr="007A04B9" w14:paraId="427DE702" w14:textId="77777777" w:rsidTr="00087380">
        <w:trPr>
          <w:trHeight w:val="300"/>
        </w:trPr>
        <w:tc>
          <w:tcPr>
            <w:tcW w:w="1239" w:type="dxa"/>
            <w:vMerge/>
            <w:noWrap/>
            <w:hideMark/>
          </w:tcPr>
          <w:p w14:paraId="2427B7BE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noWrap/>
            <w:hideMark/>
          </w:tcPr>
          <w:p w14:paraId="22C0C818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Extraversion</w:t>
            </w:r>
          </w:p>
        </w:tc>
        <w:tc>
          <w:tcPr>
            <w:tcW w:w="1176" w:type="dxa"/>
            <w:noWrap/>
            <w:hideMark/>
          </w:tcPr>
          <w:p w14:paraId="58C912EA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69</w:t>
            </w:r>
          </w:p>
        </w:tc>
        <w:tc>
          <w:tcPr>
            <w:tcW w:w="1176" w:type="dxa"/>
            <w:noWrap/>
            <w:hideMark/>
          </w:tcPr>
          <w:p w14:paraId="34E77ED0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34</w:t>
            </w:r>
          </w:p>
        </w:tc>
        <w:tc>
          <w:tcPr>
            <w:tcW w:w="1176" w:type="dxa"/>
            <w:noWrap/>
            <w:hideMark/>
          </w:tcPr>
          <w:p w14:paraId="2FF8C94E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513</w:t>
            </w:r>
          </w:p>
        </w:tc>
        <w:tc>
          <w:tcPr>
            <w:tcW w:w="1235" w:type="dxa"/>
            <w:vAlign w:val="center"/>
          </w:tcPr>
          <w:p w14:paraId="16957C42" w14:textId="08FF2FE8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1235" w:type="dxa"/>
            <w:noWrap/>
            <w:vAlign w:val="center"/>
            <w:hideMark/>
          </w:tcPr>
          <w:p w14:paraId="764F83B5" w14:textId="4119D1E1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09</w:t>
            </w:r>
          </w:p>
        </w:tc>
      </w:tr>
      <w:tr w:rsidR="00087380" w:rsidRPr="007A04B9" w14:paraId="08F7B210" w14:textId="77777777" w:rsidTr="00087380">
        <w:trPr>
          <w:trHeight w:val="80"/>
        </w:trPr>
        <w:tc>
          <w:tcPr>
            <w:tcW w:w="1239" w:type="dxa"/>
            <w:vMerge/>
            <w:tcBorders>
              <w:bottom w:val="nil"/>
            </w:tcBorders>
            <w:noWrap/>
            <w:hideMark/>
          </w:tcPr>
          <w:p w14:paraId="73142053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</w:p>
        </w:tc>
        <w:tc>
          <w:tcPr>
            <w:tcW w:w="2074" w:type="dxa"/>
            <w:tcBorders>
              <w:bottom w:val="nil"/>
            </w:tcBorders>
            <w:noWrap/>
            <w:hideMark/>
          </w:tcPr>
          <w:p w14:paraId="6628FFDE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Agreeableness</w:t>
            </w:r>
          </w:p>
        </w:tc>
        <w:tc>
          <w:tcPr>
            <w:tcW w:w="1176" w:type="dxa"/>
            <w:tcBorders>
              <w:bottom w:val="nil"/>
            </w:tcBorders>
            <w:noWrap/>
            <w:hideMark/>
          </w:tcPr>
          <w:p w14:paraId="4DECE142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073</w:t>
            </w:r>
          </w:p>
        </w:tc>
        <w:tc>
          <w:tcPr>
            <w:tcW w:w="1176" w:type="dxa"/>
            <w:tcBorders>
              <w:bottom w:val="nil"/>
            </w:tcBorders>
            <w:noWrap/>
            <w:hideMark/>
          </w:tcPr>
          <w:p w14:paraId="138A7340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46</w:t>
            </w:r>
          </w:p>
        </w:tc>
        <w:tc>
          <w:tcPr>
            <w:tcW w:w="1176" w:type="dxa"/>
            <w:tcBorders>
              <w:bottom w:val="nil"/>
            </w:tcBorders>
            <w:noWrap/>
            <w:hideMark/>
          </w:tcPr>
          <w:p w14:paraId="417422A9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498</w:t>
            </w:r>
          </w:p>
        </w:tc>
        <w:tc>
          <w:tcPr>
            <w:tcW w:w="1235" w:type="dxa"/>
            <w:tcBorders>
              <w:bottom w:val="nil"/>
            </w:tcBorders>
            <w:vAlign w:val="center"/>
          </w:tcPr>
          <w:p w14:paraId="698D6077" w14:textId="40DD9ADE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35" w:type="dxa"/>
            <w:tcBorders>
              <w:bottom w:val="nil"/>
            </w:tcBorders>
            <w:noWrap/>
            <w:vAlign w:val="center"/>
            <w:hideMark/>
          </w:tcPr>
          <w:p w14:paraId="1F628104" w14:textId="7FCCA971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619</w:t>
            </w:r>
          </w:p>
        </w:tc>
      </w:tr>
      <w:tr w:rsidR="00087380" w:rsidRPr="007A04B9" w14:paraId="3143E53C" w14:textId="77777777" w:rsidTr="00087380">
        <w:trPr>
          <w:trHeight w:val="300"/>
        </w:trPr>
        <w:tc>
          <w:tcPr>
            <w:tcW w:w="1239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176BEF2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 </w:t>
            </w:r>
          </w:p>
        </w:tc>
        <w:tc>
          <w:tcPr>
            <w:tcW w:w="2074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6388070E" w14:textId="77777777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Neuroticism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4838650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0.145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74C4B048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11</w:t>
            </w:r>
          </w:p>
        </w:tc>
        <w:tc>
          <w:tcPr>
            <w:tcW w:w="11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8ABB8DC" w14:textId="77777777" w:rsidR="00087380" w:rsidRPr="007A04B9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-1.309</w:t>
            </w:r>
          </w:p>
        </w:tc>
        <w:tc>
          <w:tcPr>
            <w:tcW w:w="1235" w:type="dxa"/>
            <w:tcBorders>
              <w:top w:val="nil"/>
              <w:bottom w:val="single" w:sz="12" w:space="0" w:color="auto"/>
            </w:tcBorders>
            <w:vAlign w:val="center"/>
          </w:tcPr>
          <w:p w14:paraId="6559DCD4" w14:textId="108B0A59" w:rsidR="00087380" w:rsidRPr="00087380" w:rsidRDefault="00087380" w:rsidP="0008738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087380">
              <w:rPr>
                <w:rFonts w:ascii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23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2EDFAFC2" w14:textId="6FBA9E5A" w:rsidR="00087380" w:rsidRPr="007A04B9" w:rsidRDefault="00087380" w:rsidP="00087380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</w:pPr>
            <w:r w:rsidRPr="007A04B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E"/>
                <w14:ligatures w14:val="none"/>
              </w:rPr>
              <w:t>0.192</w:t>
            </w:r>
          </w:p>
        </w:tc>
      </w:tr>
    </w:tbl>
    <w:p w14:paraId="3E10DDA4" w14:textId="77777777" w:rsidR="008637D9" w:rsidRDefault="008637D9">
      <w:pPr>
        <w:rPr>
          <w:rFonts w:ascii="Times New Roman" w:hAnsi="Times New Roman" w:cs="Times New Roman"/>
        </w:rPr>
      </w:pPr>
    </w:p>
    <w:p w14:paraId="041CE0F3" w14:textId="77777777" w:rsidR="0080420D" w:rsidRDefault="0080420D">
      <w:pPr>
        <w:rPr>
          <w:rFonts w:ascii="Times New Roman" w:hAnsi="Times New Roman" w:cs="Times New Roman"/>
        </w:rPr>
      </w:pPr>
    </w:p>
    <w:p w14:paraId="715E322A" w14:textId="77777777" w:rsidR="0080420D" w:rsidRPr="00F521D9" w:rsidRDefault="0080420D">
      <w:pPr>
        <w:rPr>
          <w:rFonts w:ascii="Times New Roman" w:hAnsi="Times New Roman" w:cs="Times New Roman"/>
        </w:rPr>
      </w:pPr>
    </w:p>
    <w:sectPr w:rsidR="0080420D" w:rsidRPr="00F521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7D9"/>
    <w:rsid w:val="0008234E"/>
    <w:rsid w:val="00087380"/>
    <w:rsid w:val="002069B5"/>
    <w:rsid w:val="005F1D44"/>
    <w:rsid w:val="006B3465"/>
    <w:rsid w:val="007A04B9"/>
    <w:rsid w:val="0080420D"/>
    <w:rsid w:val="008637D9"/>
    <w:rsid w:val="008A351D"/>
    <w:rsid w:val="008D0A02"/>
    <w:rsid w:val="008D6A10"/>
    <w:rsid w:val="00943F7E"/>
    <w:rsid w:val="00F52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1CB32"/>
  <w15:chartTrackingRefBased/>
  <w15:docId w15:val="{9D84B059-09AB-4B01-A57D-4F77ECE79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37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37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37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37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37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37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37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37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37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37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37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37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37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37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37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37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37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37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37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3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7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3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37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37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37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37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37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37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37D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63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vwddmdn3b">
    <w:name w:val="gnvwddmdn3b"/>
    <w:basedOn w:val="DefaultParagraphFont"/>
    <w:rsid w:val="0080420D"/>
  </w:style>
  <w:style w:type="character" w:customStyle="1" w:styleId="hljs-number">
    <w:name w:val="hljs-number"/>
    <w:basedOn w:val="DefaultParagraphFont"/>
    <w:rsid w:val="00087380"/>
  </w:style>
  <w:style w:type="character" w:customStyle="1" w:styleId="hljs-operator">
    <w:name w:val="hljs-operator"/>
    <w:basedOn w:val="DefaultParagraphFont"/>
    <w:rsid w:val="000873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2362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3F864A-6D8C-4C31-B4A6-1B7EDE59C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2</Pages>
  <Words>342</Words>
  <Characters>195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ovan, Brendan Ryan</dc:creator>
  <cp:keywords/>
  <dc:description/>
  <cp:lastModifiedBy>Donovan, Brendan Ryan</cp:lastModifiedBy>
  <cp:revision>4</cp:revision>
  <dcterms:created xsi:type="dcterms:W3CDTF">2024-08-12T09:26:00Z</dcterms:created>
  <dcterms:modified xsi:type="dcterms:W3CDTF">2024-11-12T14:53:00Z</dcterms:modified>
</cp:coreProperties>
</file>